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B4BF" w14:textId="77777777" w:rsidR="00441A87" w:rsidRPr="00441A87" w:rsidRDefault="00441A87" w:rsidP="00441A87">
      <w:pPr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</w:pPr>
      <w:r w:rsidRPr="00441A8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>SUPPLEMENTAL MATERIAL</w:t>
      </w:r>
    </w:p>
    <w:p w14:paraId="2146BCC9" w14:textId="77777777" w:rsidR="00441A87" w:rsidRPr="00441A87" w:rsidRDefault="00441A87" w:rsidP="00441A87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441A8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>FIG. S1.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Multiple sequence alignment of the promoter regions of NfeR1 homologs in α-rhizobia. Consensus sequences of the conserved motifs are indicated below the alignments.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Sm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;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Sinorhizobium</w:t>
      </w:r>
      <w:proofErr w:type="spellEnd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meliloti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Sm1021;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Ret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,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Rhizobium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etli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CIAT652;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Rltr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,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R.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leguminosarum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bv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trifolii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WSM2304;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Rlv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,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R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leguminosarum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bv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viciae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3841;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Sfr</w:t>
      </w:r>
      <w:proofErr w:type="spellEnd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,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S.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fredii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HH103;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Smed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,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S.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medicae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WSM419.</w:t>
      </w:r>
    </w:p>
    <w:p w14:paraId="31C523BE" w14:textId="77777777" w:rsidR="00441A87" w:rsidRPr="00441A87" w:rsidRDefault="00441A87" w:rsidP="00441A87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441A8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>FIG. S2.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footprinting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. 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>nfeR1-213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, 5′ end-labeled on the bottom strand, was incubated without (-) and with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(1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μM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; +). After partial digestion with DNase I, the reactions were subjected to urea-PAGE. The nucleotide sequence protected by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, as inferred by the sequencing ladder from the 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>nfeR1-213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fragment (A, C, G, T lanes), is indicated to the right.</w:t>
      </w:r>
    </w:p>
    <w:p w14:paraId="72F8F6C1" w14:textId="77777777" w:rsidR="00441A87" w:rsidRPr="00441A87" w:rsidRDefault="00441A87" w:rsidP="00441A87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441A8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 xml:space="preserve">FIG. S3.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Transcriptional regulation of NfeR1 in symbiosis. (A) Fluorescence derived from 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>nfeR1-213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::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eGFP</w:t>
      </w:r>
      <w:proofErr w:type="spellEnd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(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pB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::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eGFP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plasmid) at early symbiotic stages. Shown are representative confocal microscopy images of alfalfa roots 6 days after inoculation with wild-type,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an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Lsr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mutants (Sm2B3001,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mΔ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an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mΔ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lsr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, respectively) harboring the reporter plasmid. (B) NfeR1 promoter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 xml:space="preserve">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activity in the infection threads. Fluorescence from 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>nfeR1-213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::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eGFP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was visualized by confocal microscopy 9 days after plants inoculation with the reporter Sm2B3001 an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mΔ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strains. (C)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- an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Lsr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-dependent regulation of NfeR1 in mature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bacteroids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. Shown are representative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epifluorescence microscopy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images of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bacteroids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isolated from 28 days-old nodules elicited by wild-type,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mΔ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an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mΔ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>lsrB</w:t>
      </w:r>
      <w:proofErr w:type="spellEnd"/>
      <w:r w:rsidRPr="00441A87" w:rsidDel="005011DD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reporter strains.</w:t>
      </w:r>
    </w:p>
    <w:p w14:paraId="541F35EF" w14:textId="77777777" w:rsidR="00441A87" w:rsidRPr="00441A87" w:rsidRDefault="00441A87" w:rsidP="00441A87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</w:pPr>
      <w:r w:rsidRPr="00441A8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GB"/>
          <w14:ligatures w14:val="none"/>
        </w:rPr>
        <w:t xml:space="preserve">FIG. S4.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Transcriptional regulation of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. (A) Analysis of the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promoter activity. Diagram of the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 xml:space="preserve">S.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>meliloti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genomic region indicating also the annotated TSS and the putative promoters (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dus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an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*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). Activity of the transcriptional fusions of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dus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an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*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(300 bp-fragment upstream of the start codon or the putative TSS, respectively) to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lastRenderedPageBreak/>
        <w:t>eGFP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were tested in Sm2B3001 grown in rich medium (TY) and N-limiting media,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 xml:space="preserve">i.e.,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MM and MM with 0.5 mM NH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bscript"/>
          <w:lang w:val="en-GB"/>
          <w14:ligatures w14:val="none"/>
        </w:rPr>
        <w:t>4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:lang w:val="en-GB"/>
          <w14:ligatures w14:val="none"/>
        </w:rPr>
        <w:t xml:space="preserve">+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as nitrogen source (left bar graph). Fluorescence values of three independent transconjugants were normalized to the culture OD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bscript"/>
          <w:lang w:val="en-GB"/>
          <w14:ligatures w14:val="none"/>
        </w:rPr>
        <w:t>600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. Bacteria expressing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>ntrC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perscript"/>
          <w:lang w:val="en-GB"/>
          <w14:ligatures w14:val="none"/>
        </w:rPr>
        <w:t>FLAG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from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dus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or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GB"/>
          <w14:ligatures w14:val="none"/>
        </w:rPr>
        <w:t>*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were grown in the same media to logarithmic and stationary phase, and lysates were subjected to Western blot analysis to detect the FLAG-tagged protein (right panel). All gel lanes were loaded with equal protein amounts (OD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bscript"/>
          <w:lang w:val="en-GB"/>
          <w14:ligatures w14:val="none"/>
        </w:rPr>
        <w:t>600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equivalent to 0.05). (B)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binds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>dusB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.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Gel shift assays with radiolabele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P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>dusB</w:t>
      </w:r>
      <w:proofErr w:type="spellEnd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vertAlign w:val="subscript"/>
          <w:lang w:val="en-US"/>
          <w14:ligatures w14:val="none"/>
        </w:rPr>
        <w:t xml:space="preserve">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(300 bp) incubated with increasing concentrations of purified </w:t>
      </w:r>
      <w:proofErr w:type="spellStart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as indicated on top of the panel.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(C) RT-qPCR of NfeR1 and </w:t>
      </w:r>
      <w:proofErr w:type="spellStart"/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>ntrC</w:t>
      </w:r>
      <w:proofErr w:type="spellEnd"/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in free-living and nodule bacteria. Total RNA was extracted from bacteria grown in N-excess (10 mM NH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bscript"/>
          <w:lang w:val="en-GB"/>
          <w14:ligatures w14:val="none"/>
        </w:rPr>
        <w:t>4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) or N-limiting (0.5 mM NH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bscript"/>
          <w:lang w:val="en-GB"/>
          <w14:ligatures w14:val="none"/>
        </w:rPr>
        <w:t>4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) media, and from mature nodules harvested 28 days after plants inoculation. Relative Quantification (RQ) values were normalized to </w:t>
      </w:r>
      <w:r w:rsidRPr="00441A8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>SMc01852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as a constitutive control. Values plotted in the bar graphs are means and SD of two independent experiments.</w:t>
      </w:r>
    </w:p>
    <w:p w14:paraId="4C64FA59" w14:textId="77777777" w:rsidR="00441A87" w:rsidRPr="00441A87" w:rsidRDefault="00441A87" w:rsidP="00441A87">
      <w:pPr>
        <w:autoSpaceDE w:val="0"/>
        <w:autoSpaceDN w:val="0"/>
        <w:spacing w:line="48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</w:pPr>
      <w:r w:rsidRPr="00441A8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Table S1.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Bacterial strains and plasmids.</w:t>
      </w:r>
    </w:p>
    <w:p w14:paraId="27CC47DF" w14:textId="58E51115" w:rsidR="00D35174" w:rsidRPr="00326946" w:rsidRDefault="00441A87" w:rsidP="00441A87">
      <w:pPr>
        <w:jc w:val="both"/>
        <w:rPr>
          <w:rFonts w:ascii="Times New Roman" w:hAnsi="Times New Roman" w:cs="Times New Roman"/>
          <w:sz w:val="24"/>
          <w:szCs w:val="24"/>
        </w:rPr>
      </w:pPr>
      <w:r w:rsidRPr="00441A8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Table S2. </w:t>
      </w:r>
      <w:r w:rsidRPr="00441A8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Oligonucleotides.</w:t>
      </w:r>
    </w:p>
    <w:sectPr w:rsidR="00D35174" w:rsidRPr="003269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946"/>
    <w:rsid w:val="00326946"/>
    <w:rsid w:val="00441A87"/>
    <w:rsid w:val="00D35174"/>
    <w:rsid w:val="00DA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AAD6D"/>
  <w15:chartTrackingRefBased/>
  <w15:docId w15:val="{A21CA43B-EFE3-49C6-A5B3-94AFF455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I. Jiménez Zurdo</dc:creator>
  <cp:keywords/>
  <dc:description/>
  <cp:lastModifiedBy>José I. Jiménez Zurdo</cp:lastModifiedBy>
  <cp:revision>2</cp:revision>
  <dcterms:created xsi:type="dcterms:W3CDTF">2023-07-28T18:20:00Z</dcterms:created>
  <dcterms:modified xsi:type="dcterms:W3CDTF">2023-07-28T18:22:00Z</dcterms:modified>
</cp:coreProperties>
</file>